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E98" w:rsidRPr="00D524CD" w:rsidRDefault="00D524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(S3)</w:t>
      </w:r>
      <w:r w:rsidR="001262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36E98" w:rsidRPr="00D524CD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2623D" w:rsidRPr="00D524CD">
        <w:rPr>
          <w:rFonts w:ascii="Times New Roman" w:hAnsi="Times New Roman" w:cs="Times New Roman"/>
          <w:b/>
          <w:sz w:val="24"/>
          <w:szCs w:val="24"/>
        </w:rPr>
        <w:t>alignment of HA protein</w:t>
      </w:r>
      <w:r w:rsidR="00B36E98" w:rsidRPr="00D524CD">
        <w:rPr>
          <w:rFonts w:ascii="Times New Roman" w:hAnsi="Times New Roman" w:cs="Times New Roman"/>
          <w:b/>
          <w:sz w:val="24"/>
          <w:szCs w:val="24"/>
        </w:rPr>
        <w:t xml:space="preserve"> sequences</w:t>
      </w:r>
      <w:r w:rsidR="0012623D" w:rsidRPr="00D524CD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647090" w:rsidRPr="00D524CD">
        <w:rPr>
          <w:rFonts w:ascii="Times New Roman" w:hAnsi="Times New Roman" w:cs="Times New Roman"/>
          <w:b/>
          <w:sz w:val="24"/>
          <w:szCs w:val="24"/>
        </w:rPr>
        <w:t xml:space="preserve">seasonal </w:t>
      </w:r>
      <w:r w:rsidR="0012623D" w:rsidRPr="00D524CD">
        <w:rPr>
          <w:rFonts w:ascii="Times New Roman" w:hAnsi="Times New Roman" w:cs="Times New Roman"/>
          <w:b/>
          <w:sz w:val="24"/>
          <w:szCs w:val="24"/>
        </w:rPr>
        <w:t>influenza virus</w:t>
      </w:r>
      <w:r w:rsidR="00B36E98" w:rsidRPr="00D524CD">
        <w:rPr>
          <w:rFonts w:ascii="Times New Roman" w:hAnsi="Times New Roman" w:cs="Times New Roman"/>
          <w:b/>
          <w:sz w:val="24"/>
          <w:szCs w:val="24"/>
        </w:rPr>
        <w:t>es</w:t>
      </w:r>
      <w:r w:rsidR="0012623D" w:rsidRPr="00D524CD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B36E98" w:rsidRPr="00D524CD">
        <w:rPr>
          <w:rFonts w:ascii="Times New Roman" w:hAnsi="Times New Roman" w:cs="Times New Roman"/>
          <w:b/>
          <w:sz w:val="24"/>
          <w:szCs w:val="24"/>
        </w:rPr>
        <w:t xml:space="preserve"> Bhutan in 2022. A</w:t>
      </w:r>
      <w:r w:rsidR="0012623D" w:rsidRPr="00D524CD">
        <w:rPr>
          <w:rFonts w:ascii="Times New Roman" w:hAnsi="Times New Roman" w:cs="Times New Roman"/>
          <w:b/>
          <w:sz w:val="24"/>
          <w:szCs w:val="24"/>
        </w:rPr>
        <w:t>mino acid substitution</w:t>
      </w:r>
      <w:r w:rsidR="00B36E98" w:rsidRPr="00D524CD">
        <w:rPr>
          <w:rFonts w:ascii="Times New Roman" w:hAnsi="Times New Roman" w:cs="Times New Roman"/>
          <w:b/>
          <w:sz w:val="24"/>
          <w:szCs w:val="24"/>
        </w:rPr>
        <w:t>s</w:t>
      </w:r>
      <w:r w:rsidR="0012623D" w:rsidRPr="00D524CD">
        <w:rPr>
          <w:rFonts w:ascii="Times New Roman" w:hAnsi="Times New Roman" w:cs="Times New Roman"/>
          <w:b/>
          <w:sz w:val="24"/>
          <w:szCs w:val="24"/>
        </w:rPr>
        <w:t xml:space="preserve"> between </w:t>
      </w:r>
      <w:r w:rsidR="00B36E98" w:rsidRPr="00D524CD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2623D" w:rsidRPr="00D524CD">
        <w:rPr>
          <w:rFonts w:ascii="Times New Roman" w:hAnsi="Times New Roman" w:cs="Times New Roman"/>
          <w:b/>
          <w:sz w:val="24"/>
          <w:szCs w:val="24"/>
        </w:rPr>
        <w:t xml:space="preserve">vaccine </w:t>
      </w:r>
      <w:proofErr w:type="gramStart"/>
      <w:r w:rsidR="0012623D" w:rsidRPr="00D524CD">
        <w:rPr>
          <w:rFonts w:ascii="Times New Roman" w:hAnsi="Times New Roman" w:cs="Times New Roman"/>
          <w:b/>
          <w:sz w:val="24"/>
          <w:szCs w:val="24"/>
        </w:rPr>
        <w:t>strain</w:t>
      </w:r>
      <w:proofErr w:type="gramEnd"/>
      <w:r w:rsidR="0012623D" w:rsidRPr="00D524CD">
        <w:rPr>
          <w:rFonts w:ascii="Times New Roman" w:hAnsi="Times New Roman" w:cs="Times New Roman"/>
          <w:b/>
          <w:sz w:val="24"/>
          <w:szCs w:val="24"/>
        </w:rPr>
        <w:t xml:space="preserve"> (show in bold</w:t>
      </w:r>
      <w:r w:rsidR="00B36E98" w:rsidRPr="00D524CD">
        <w:rPr>
          <w:rFonts w:ascii="Times New Roman" w:hAnsi="Times New Roman" w:cs="Times New Roman"/>
          <w:b/>
          <w:sz w:val="24"/>
          <w:szCs w:val="24"/>
        </w:rPr>
        <w:t>) and the</w:t>
      </w:r>
      <w:r w:rsidR="0012623D" w:rsidRPr="00D524CD">
        <w:rPr>
          <w:rFonts w:ascii="Times New Roman" w:hAnsi="Times New Roman" w:cs="Times New Roman"/>
          <w:b/>
          <w:sz w:val="24"/>
          <w:szCs w:val="24"/>
        </w:rPr>
        <w:t xml:space="preserve"> circulating strains</w:t>
      </w:r>
      <w:r w:rsidR="00B36E98" w:rsidRPr="00D524CD">
        <w:rPr>
          <w:rFonts w:ascii="Times New Roman" w:hAnsi="Times New Roman" w:cs="Times New Roman"/>
          <w:b/>
          <w:sz w:val="24"/>
          <w:szCs w:val="24"/>
        </w:rPr>
        <w:t xml:space="preserve"> from Bhutan in 2022</w:t>
      </w:r>
      <w:r w:rsidR="0012623D" w:rsidRPr="00D524CD">
        <w:rPr>
          <w:rFonts w:ascii="Times New Roman" w:hAnsi="Times New Roman" w:cs="Times New Roman"/>
          <w:b/>
          <w:sz w:val="24"/>
          <w:szCs w:val="24"/>
        </w:rPr>
        <w:t xml:space="preserve"> were observed in</w:t>
      </w:r>
      <w:r w:rsidR="00B36E98" w:rsidRPr="00D524CD">
        <w:rPr>
          <w:rFonts w:ascii="Times New Roman" w:hAnsi="Times New Roman" w:cs="Times New Roman"/>
          <w:b/>
          <w:sz w:val="24"/>
          <w:szCs w:val="24"/>
        </w:rPr>
        <w:t>:</w:t>
      </w:r>
    </w:p>
    <w:p w:rsidR="00B36E98" w:rsidRDefault="001262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Flu A (H1N1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r w:rsidR="001B2AC3">
        <w:rPr>
          <w:rFonts w:ascii="Times New Roman" w:hAnsi="Times New Roman" w:cs="Times New Roman"/>
          <w:sz w:val="24"/>
          <w:szCs w:val="24"/>
        </w:rPr>
        <w:t>pdm</w:t>
      </w:r>
      <w:r>
        <w:rPr>
          <w:rFonts w:ascii="Times New Roman" w:hAnsi="Times New Roman" w:cs="Times New Roman"/>
          <w:sz w:val="24"/>
          <w:szCs w:val="24"/>
        </w:rPr>
        <w:t>09</w:t>
      </w:r>
      <w:proofErr w:type="gramEnd"/>
      <w:r w:rsidR="00B36E98">
        <w:rPr>
          <w:rFonts w:ascii="Times New Roman" w:hAnsi="Times New Roman" w:cs="Times New Roman"/>
          <w:sz w:val="24"/>
          <w:szCs w:val="24"/>
        </w:rPr>
        <w:t xml:space="preserve"> compared to</w:t>
      </w:r>
      <w:r>
        <w:rPr>
          <w:rFonts w:ascii="Times New Roman" w:hAnsi="Times New Roman" w:cs="Times New Roman"/>
          <w:sz w:val="24"/>
          <w:szCs w:val="24"/>
        </w:rPr>
        <w:t xml:space="preserve"> A/Wisconsin/588/2019 (accession no.</w:t>
      </w:r>
      <w:r w:rsidR="00B36E98">
        <w:rPr>
          <w:rFonts w:ascii="Times New Roman" w:hAnsi="Times New Roman" w:cs="Times New Roman"/>
          <w:sz w:val="24"/>
          <w:szCs w:val="24"/>
        </w:rPr>
        <w:t xml:space="preserve"> EPI1661231)</w:t>
      </w:r>
    </w:p>
    <w:p w:rsidR="00B36E98" w:rsidRDefault="00B36E9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) Flu A (H3N2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mpared to A/Darwin/09/2021 (accession no. EPI1859996)</w:t>
      </w:r>
    </w:p>
    <w:p w:rsidR="0026772F" w:rsidRDefault="00B36E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Flu B (Victoria-like lineage) compared to B/Washington/02/2019 (accession no. MN155753.1)</w:t>
      </w:r>
      <w:r w:rsidR="0012623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0D33E3" w:rsidRDefault="000D33E3">
      <w:pPr>
        <w:rPr>
          <w:rFonts w:ascii="Times New Roman" w:hAnsi="Times New Roman" w:cs="Times New Roman"/>
          <w:sz w:val="24"/>
          <w:szCs w:val="24"/>
        </w:rPr>
      </w:pPr>
    </w:p>
    <w:p w:rsidR="000D33E3" w:rsidRPr="008A3AA0" w:rsidRDefault="000D33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3AA0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tbl>
      <w:tblPr>
        <w:tblW w:w="9415" w:type="dxa"/>
        <w:tblLook w:val="04A0" w:firstRow="1" w:lastRow="0" w:firstColumn="1" w:lastColumn="0" w:noHBand="0" w:noVBand="1"/>
      </w:tblPr>
      <w:tblGrid>
        <w:gridCol w:w="1021"/>
        <w:gridCol w:w="2394"/>
        <w:gridCol w:w="386"/>
        <w:gridCol w:w="386"/>
        <w:gridCol w:w="386"/>
        <w:gridCol w:w="386"/>
        <w:gridCol w:w="557"/>
        <w:gridCol w:w="557"/>
        <w:gridCol w:w="557"/>
        <w:gridCol w:w="557"/>
        <w:gridCol w:w="557"/>
        <w:gridCol w:w="557"/>
        <w:gridCol w:w="557"/>
        <w:gridCol w:w="557"/>
      </w:tblGrid>
      <w:tr w:rsidR="000D33E3" w:rsidRPr="000D33E3" w:rsidTr="008A3AA0">
        <w:trPr>
          <w:trHeight w:val="315"/>
        </w:trPr>
        <w:tc>
          <w:tcPr>
            <w:tcW w:w="3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lu A (H1N1)</w:t>
            </w:r>
            <w:proofErr w:type="spellStart"/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dm</w:t>
            </w:r>
            <w:proofErr w:type="spellEnd"/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09</w:t>
            </w:r>
          </w:p>
        </w:tc>
        <w:tc>
          <w:tcPr>
            <w:tcW w:w="6000" w:type="dxa"/>
            <w:gridSpan w:val="1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1</w:t>
            </w:r>
          </w:p>
        </w:tc>
      </w:tr>
      <w:tr w:rsidR="008A3AA0" w:rsidRPr="000D33E3" w:rsidTr="008A3AA0">
        <w:trPr>
          <w:trHeight w:val="300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d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</w:p>
        </w:tc>
        <w:tc>
          <w:tcPr>
            <w:tcW w:w="3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8A3AA0" w:rsidRPr="000D33E3" w:rsidTr="008A3AA0">
        <w:trPr>
          <w:trHeight w:val="31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ino acid position</w:t>
            </w: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8</w:t>
            </w:r>
          </w:p>
        </w:tc>
      </w:tr>
      <w:tr w:rsidR="008A3AA0" w:rsidRPr="008A3AA0" w:rsidTr="008A3AA0">
        <w:trPr>
          <w:trHeight w:val="315"/>
        </w:trPr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B.1A.5a.2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/Wisconsin/588/2019</w:t>
            </w:r>
          </w:p>
        </w:tc>
        <w:tc>
          <w:tcPr>
            <w:tcW w:w="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</w:p>
        </w:tc>
      </w:tr>
      <w:tr w:rsidR="008A3AA0" w:rsidRPr="000D33E3" w:rsidTr="008A3AA0">
        <w:trPr>
          <w:trHeight w:val="315"/>
        </w:trPr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B.1A.5a.2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Bhutan/0028/2022</w:t>
            </w: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8A3AA0" w:rsidRPr="000D33E3" w:rsidTr="008A3AA0">
        <w:trPr>
          <w:trHeight w:val="31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Bhutan/1209/2022</w:t>
            </w: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8A3AA0" w:rsidRPr="000D33E3" w:rsidTr="008A3AA0">
        <w:trPr>
          <w:trHeight w:val="31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Bhutan/1218/2022</w:t>
            </w: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8A3AA0" w:rsidRPr="000D33E3" w:rsidTr="008A3AA0">
        <w:trPr>
          <w:trHeight w:val="31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Bhutan/1221/2022</w:t>
            </w: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8A3AA0" w:rsidRPr="000D33E3" w:rsidTr="008A3AA0">
        <w:trPr>
          <w:trHeight w:val="31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Bhutan/FLU-BTC-01223/2022</w:t>
            </w: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8A3AA0" w:rsidRPr="000D33E3" w:rsidTr="008A3AA0">
        <w:trPr>
          <w:trHeight w:val="315"/>
        </w:trPr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Bhutan/FLU-BTD-01345/2022</w:t>
            </w:r>
          </w:p>
        </w:tc>
        <w:tc>
          <w:tcPr>
            <w:tcW w:w="3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33E3" w:rsidRPr="000D33E3" w:rsidRDefault="000D33E3" w:rsidP="000D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33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</w:tbl>
    <w:p w:rsidR="000D33E3" w:rsidRPr="0012623D" w:rsidRDefault="000D33E3">
      <w:pPr>
        <w:rPr>
          <w:rFonts w:ascii="Times New Roman" w:hAnsi="Times New Roman" w:cs="Times New Roman"/>
          <w:sz w:val="24"/>
          <w:szCs w:val="24"/>
        </w:rPr>
      </w:pPr>
    </w:p>
    <w:p w:rsidR="0012623D" w:rsidRDefault="008A3A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tbl>
      <w:tblPr>
        <w:tblW w:w="10518" w:type="dxa"/>
        <w:tblLook w:val="04A0" w:firstRow="1" w:lastRow="0" w:firstColumn="1" w:lastColumn="0" w:noHBand="0" w:noVBand="1"/>
      </w:tblPr>
      <w:tblGrid>
        <w:gridCol w:w="916"/>
        <w:gridCol w:w="1061"/>
        <w:gridCol w:w="332"/>
        <w:gridCol w:w="376"/>
        <w:gridCol w:w="376"/>
        <w:gridCol w:w="376"/>
        <w:gridCol w:w="376"/>
        <w:gridCol w:w="376"/>
        <w:gridCol w:w="37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316"/>
        <w:gridCol w:w="366"/>
        <w:gridCol w:w="366"/>
        <w:gridCol w:w="366"/>
        <w:gridCol w:w="533"/>
      </w:tblGrid>
      <w:tr w:rsidR="008A3AA0" w:rsidRPr="008A3AA0" w:rsidTr="008A3AA0">
        <w:trPr>
          <w:trHeight w:val="315"/>
        </w:trPr>
        <w:tc>
          <w:tcPr>
            <w:tcW w:w="1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Flu A (H3N2)</w:t>
            </w:r>
          </w:p>
        </w:tc>
        <w:tc>
          <w:tcPr>
            <w:tcW w:w="6692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HA1</w:t>
            </w:r>
          </w:p>
        </w:tc>
        <w:tc>
          <w:tcPr>
            <w:tcW w:w="1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HA2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lade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Epitope</w:t>
            </w:r>
          </w:p>
        </w:tc>
        <w:tc>
          <w:tcPr>
            <w:tcW w:w="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C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C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E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B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C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Amino acid positio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3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4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5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7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8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9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8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9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2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309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49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1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49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7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181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3C.2a1b.2a.2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A/Darwin/09/2021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I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G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E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P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I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N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I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I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G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V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N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I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V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G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0437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E-00864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253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0442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254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255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I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256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149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C-01151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318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257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lastRenderedPageBreak/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258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0452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E-00878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0456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D-01270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0714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047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051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052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055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057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0980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0988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0991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0992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0994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0996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001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002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I-01352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287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950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Q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953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955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956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360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366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962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372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374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966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971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973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1306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A-00748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I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E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C-01222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I-01411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D-01326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H-00738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lastRenderedPageBreak/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D-01342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I-01424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C-01231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D-01352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G-00988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E-01158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A-00783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I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E-01176/20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D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  <w:tr w:rsidR="008A3AA0" w:rsidRPr="008A3AA0" w:rsidTr="008A3AA0">
        <w:trPr>
          <w:trHeight w:val="315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3C.2a1b.2a.2a.3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/Bhutan/FLU-BTI-01436/202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N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K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S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sz w:val="10"/>
                <w:szCs w:val="10"/>
              </w:rPr>
              <w:t>M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</w:t>
            </w:r>
          </w:p>
        </w:tc>
      </w:tr>
    </w:tbl>
    <w:p w:rsidR="008A3AA0" w:rsidRDefault="008A3A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A3AA0" w:rsidRDefault="008A3A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)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1169"/>
        <w:gridCol w:w="3951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8A3AA0" w:rsidRPr="008A3AA0" w:rsidTr="008A3AA0">
        <w:trPr>
          <w:trHeight w:val="315"/>
        </w:trPr>
        <w:tc>
          <w:tcPr>
            <w:tcW w:w="5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lu B (Victoria)</w:t>
            </w:r>
          </w:p>
        </w:tc>
        <w:tc>
          <w:tcPr>
            <w:tcW w:w="40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1</w:t>
            </w:r>
          </w:p>
        </w:tc>
      </w:tr>
      <w:tr w:rsidR="008A3AA0" w:rsidRPr="008A3AA0" w:rsidTr="008A3AA0">
        <w:trPr>
          <w:trHeight w:val="315"/>
        </w:trPr>
        <w:tc>
          <w:tcPr>
            <w:tcW w:w="11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de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op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8A3AA0" w:rsidRPr="008A3AA0" w:rsidTr="008A3AA0">
        <w:trPr>
          <w:trHeight w:val="315"/>
        </w:trPr>
        <w:tc>
          <w:tcPr>
            <w:tcW w:w="11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ino acid position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78</w:t>
            </w:r>
          </w:p>
        </w:tc>
      </w:tr>
      <w:tr w:rsidR="008A3AA0" w:rsidRPr="008A3AA0" w:rsidTr="008A3AA0">
        <w:trPr>
          <w:trHeight w:val="31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1A.3</w:t>
            </w:r>
          </w:p>
        </w:tc>
        <w:tc>
          <w:tcPr>
            <w:tcW w:w="3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/Washington/02/201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</w:p>
        </w:tc>
      </w:tr>
      <w:tr w:rsidR="008A3AA0" w:rsidRPr="008A3AA0" w:rsidTr="008A3AA0">
        <w:trPr>
          <w:trHeight w:val="31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1A.3a.2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/Bhutan/FLU-BTC-01241/202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</w:tr>
      <w:tr w:rsidR="008A3AA0" w:rsidRPr="008A3AA0" w:rsidTr="008A3AA0">
        <w:trPr>
          <w:trHeight w:val="31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1A.3a.2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/Bhutan/FLU-BTE-01175/202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</w:tr>
      <w:tr w:rsidR="008A3AA0" w:rsidRPr="008A3AA0" w:rsidTr="008A3AA0">
        <w:trPr>
          <w:trHeight w:val="315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1A.3a.2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/Bhutan/FLU-BTG-00983/202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A3AA0" w:rsidRPr="008A3AA0" w:rsidRDefault="008A3AA0" w:rsidP="008A3A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3A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</w:tr>
    </w:tbl>
    <w:p w:rsidR="008A3AA0" w:rsidRPr="00CE0B42" w:rsidRDefault="008A3AA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A3AA0" w:rsidRPr="00CE0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B42"/>
    <w:rsid w:val="000D33E3"/>
    <w:rsid w:val="0012623D"/>
    <w:rsid w:val="001B2AC3"/>
    <w:rsid w:val="0026772F"/>
    <w:rsid w:val="00647090"/>
    <w:rsid w:val="008A3AA0"/>
    <w:rsid w:val="00B36E98"/>
    <w:rsid w:val="00CE0B42"/>
    <w:rsid w:val="00D524CD"/>
    <w:rsid w:val="00DC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7E596B-5C33-4B37-96AA-A43087AC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3A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3AA0"/>
    <w:rPr>
      <w:color w:val="954F72"/>
      <w:u w:val="single"/>
    </w:rPr>
  </w:style>
  <w:style w:type="paragraph" w:customStyle="1" w:styleId="msonormal0">
    <w:name w:val="msonormal"/>
    <w:basedOn w:val="Normal"/>
    <w:rsid w:val="008A3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A3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A3A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A3A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A3AA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A3AA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A3AA0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8A3A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8A3AA0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A3A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A3AA0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A3AA0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A3AA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A3A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A3AA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A3AA0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8A3AA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8A3AA0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A3AA0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8A3A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8A3AA0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A3AA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A3AA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A3AA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A3A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A3AA0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A3AA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A3AA0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8A3AA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8A3AA0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8A3A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A3AA0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A3A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A3AA0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8A3AA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8A3AA0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8A3AA0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8A3AA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8A3AA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8A3AA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8A3AA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1718</Words>
  <Characters>4640</Characters>
  <Application>Microsoft Office Word</Application>
  <DocSecurity>0</DocSecurity>
  <Lines>2320</Lines>
  <Paragraphs>2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4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dtichai, Manasatienkij Mr CA USAMD-AFRIMS (TH)</dc:creator>
  <cp:keywords/>
  <dc:description/>
  <cp:lastModifiedBy>Microsoft account</cp:lastModifiedBy>
  <cp:revision>8</cp:revision>
  <dcterms:created xsi:type="dcterms:W3CDTF">2024-05-01T01:41:00Z</dcterms:created>
  <dcterms:modified xsi:type="dcterms:W3CDTF">2024-05-02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722e3f23f974ad33278dad350ffa88dfff02d7fe2d9f3c167e4b7143f9f0e6</vt:lpwstr>
  </property>
</Properties>
</file>